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0CC" w:rsidRPr="004310CC" w:rsidRDefault="004310CC">
      <w:pPr>
        <w:rPr>
          <w:b/>
          <w:lang w:val="en-US"/>
        </w:rPr>
      </w:pPr>
      <w:bookmarkStart w:id="0" w:name="_GoBack"/>
      <w:bookmarkEnd w:id="0"/>
      <w:r w:rsidRPr="004310CC">
        <w:rPr>
          <w:b/>
          <w:lang w:val="en-US"/>
        </w:rPr>
        <w:t>The effects of pre- and post-partum depression on child behavior and psychological development from birth to pre-school age: A protocol for a systematic review and meta-analysis</w:t>
      </w:r>
    </w:p>
    <w:p w:rsidR="004310CC" w:rsidRDefault="004310CC"/>
    <w:tbl>
      <w:tblPr>
        <w:tblW w:w="917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0"/>
        <w:gridCol w:w="7815"/>
      </w:tblGrid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E0F1C" w:rsidRPr="0046610D" w:rsidRDefault="00AE0F1C" w:rsidP="00E354FF">
            <w:pPr>
              <w:pStyle w:val="Vchoz"/>
              <w:jc w:val="center"/>
              <w:rPr>
                <w:b/>
              </w:rPr>
            </w:pPr>
            <w:r w:rsidRPr="0046610D">
              <w:rPr>
                <w:b/>
              </w:rPr>
              <w:t>Database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E0F1C" w:rsidRPr="0046610D" w:rsidRDefault="00AE0F1C" w:rsidP="00AE0F1C">
            <w:pPr>
              <w:pStyle w:val="Vchoz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46610D">
              <w:rPr>
                <w:b/>
              </w:rPr>
              <w:t>earch syntax</w:t>
            </w:r>
          </w:p>
        </w:tc>
      </w:tr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EMBASE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rPr>
                <w:rStyle w:val="searchhistory-search-term"/>
                <w:color w:val="0A0905"/>
              </w:rPr>
              <w:t>((antenat* or antepart* or prepart* or prenatal* or pregnan* or perinatal*) and (postnat* or postpart* or perinatal*) and depress* and (child* or infant* or offspring*) and (development* or behavio*r or temperament* or function* or outcome* or difficult* or disturb*)).ab.</w:t>
            </w:r>
          </w:p>
        </w:tc>
      </w:tr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Medline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AB ( (antenat* or antepart* or prepart* or prenatal* or pregnan* or perinatal*) ) AND AB ( (postnat* or postpart* or perinatal*) ) AND AB (depress*) AND AB ( (child* or infant* or offspring*) ) AND AB ( (development* or behavio*r or temperament* or function* or outcome* or difficult* or disturb*) ) </w:t>
            </w:r>
          </w:p>
        </w:tc>
      </w:tr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Psycarticles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AB ( (antenat* or antepart* or prepart* or prenatal* or pregnan* or perinatal*) ) AND AB ( (postnat* or postpart* or perinatal*) ) AND AB (depress*) AND AB ( (child* or infant* or offspring*) ) AND AB ( (development* or behavio*r or temperament* or function* or outcome* or difficult* or disturb*) ) </w:t>
            </w:r>
          </w:p>
        </w:tc>
      </w:tr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Psycinfo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AB ( (antenat* or antepart* or prepart* or prenatal* or pregnan* or perinatal*) ) AND AB ( (postnat* or postpart* or perinatal*) ) AND AB (depress*) AND AB ( (child* or infant* or offspring*) ) AND AB ( (development* or behavio*r or temperament* or function* or outcome* or difficult* or disturb*) ) </w:t>
            </w:r>
          </w:p>
        </w:tc>
      </w:tr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ISI Web of Science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TS=( (antenat* or antepart* or prepart* or prenatal* or pregnan* or perinatal*) AND (postnat* or postpart* or perinatal*) AND (depress*) AND (child* or infant* or offspring*) AND (development* or behavio$r or temperament* or function* or outcome* or difficult* or disturb*) )</w:t>
            </w:r>
          </w:p>
        </w:tc>
      </w:tr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SCOPUS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TITLE-ABS-KEY ( ( antenat*  OR  antepart*  OR  prepart*  OR  prenatal*  OR  pregnan*  OR  perinatal* )  AND  ( postnat*  OR  postpart*  OR  perinatal* )  AND  ( depress* )  AND  ( child*  OR  infant*  OR  offspring* )  AND  ( development*  OR  behavio#r  OR  temperament*  OR  function*  OR  outcome*  OR  difficult*  OR  disturb* ) )</w:t>
            </w:r>
          </w:p>
        </w:tc>
      </w:tr>
      <w:tr w:rsidR="00AE0F1C" w:rsidRPr="0046610D" w:rsidTr="00AE0F1C"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Wiley Online Library</w:t>
            </w:r>
          </w:p>
        </w:tc>
        <w:tc>
          <w:tcPr>
            <w:tcW w:w="78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0F1C" w:rsidRPr="0046610D" w:rsidRDefault="00AE0F1C" w:rsidP="00E354FF">
            <w:pPr>
              <w:pStyle w:val="Vchoz"/>
            </w:pPr>
            <w:r w:rsidRPr="0046610D">
              <w:t>(antenat* OR antepart* OR prepart* OR prenatal* OR pregnan* OR perinatal*) in Abstract AND (postnat* OR postpart* OR perinatal*) in Abstract AND (depress*) in Abstract AND (child* OR infant* OR offspring*) in Abstract AND (development* OR behavio*r OR temperament* OR function* OR outcome* OR difficult* OR disturb*) in Abstract</w:t>
            </w:r>
          </w:p>
        </w:tc>
      </w:tr>
    </w:tbl>
    <w:p w:rsidR="00B138ED" w:rsidRDefault="00B138ED">
      <w:pPr>
        <w:pStyle w:val="Vchoz"/>
      </w:pPr>
    </w:p>
    <w:p w:rsidR="004310CC" w:rsidRDefault="004310CC">
      <w:pPr>
        <w:pStyle w:val="Vchoz"/>
      </w:pPr>
    </w:p>
    <w:p w:rsidR="004310CC" w:rsidRDefault="004310CC">
      <w:pPr>
        <w:pStyle w:val="Vchoz"/>
      </w:pPr>
    </w:p>
    <w:p w:rsidR="004310CC" w:rsidRPr="0046610D" w:rsidRDefault="004310CC">
      <w:pPr>
        <w:pStyle w:val="Vchoz"/>
      </w:pPr>
    </w:p>
    <w:sectPr w:rsidR="004310CC" w:rsidRPr="0046610D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"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138ED"/>
    <w:rsid w:val="00086D48"/>
    <w:rsid w:val="004310CC"/>
    <w:rsid w:val="0046610D"/>
    <w:rsid w:val="00645784"/>
    <w:rsid w:val="008F7B42"/>
    <w:rsid w:val="009F7CDF"/>
    <w:rsid w:val="00AE0F1C"/>
    <w:rsid w:val="00B138ED"/>
    <w:rsid w:val="00C23563"/>
    <w:rsid w:val="00E3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choz">
    <w:name w:val="Výchozí"/>
    <w:pPr>
      <w:tabs>
        <w:tab w:val="left" w:pos="708"/>
      </w:tabs>
      <w:suppressAutoHyphens/>
      <w:spacing w:line="256" w:lineRule="auto"/>
    </w:pPr>
    <w:rPr>
      <w:rFonts w:ascii="Calibri" w:eastAsia="Droid Sans" w:hAnsi="Calibri" w:cs="Calibri"/>
      <w:lang w:eastAsia="en-US"/>
    </w:rPr>
  </w:style>
  <w:style w:type="character" w:customStyle="1" w:styleId="searchhistory-search-term">
    <w:name w:val="searchhistory-search-term"/>
    <w:basedOn w:val="DefaultParagraphFont"/>
  </w:style>
  <w:style w:type="character" w:styleId="Emphasis">
    <w:name w:val="Emphasis"/>
    <w:basedOn w:val="DefaultParagraphFont"/>
    <w:rPr>
      <w:i/>
      <w:iCs/>
    </w:rPr>
  </w:style>
  <w:style w:type="paragraph" w:customStyle="1" w:styleId="Nadpis">
    <w:name w:val="Nadpis"/>
    <w:basedOn w:val="Vchoz"/>
    <w:next w:val="Tlotextu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lotextu">
    <w:name w:val="Tělo textu"/>
    <w:basedOn w:val="Vchoz"/>
    <w:pPr>
      <w:spacing w:after="120"/>
    </w:pPr>
  </w:style>
  <w:style w:type="paragraph" w:styleId="List">
    <w:name w:val="List"/>
    <w:basedOn w:val="Tlotextu"/>
    <w:rPr>
      <w:rFonts w:cs="Lohit Hindi"/>
    </w:rPr>
  </w:style>
  <w:style w:type="paragraph" w:customStyle="1" w:styleId="Popisek">
    <w:name w:val="Popisek"/>
    <w:basedOn w:val="Vchoz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Rejstk">
    <w:name w:val="Rejstřík"/>
    <w:basedOn w:val="Vchoz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choz">
    <w:name w:val="Výchozí"/>
    <w:pPr>
      <w:tabs>
        <w:tab w:val="left" w:pos="708"/>
      </w:tabs>
      <w:suppressAutoHyphens/>
      <w:spacing w:line="256" w:lineRule="auto"/>
    </w:pPr>
    <w:rPr>
      <w:rFonts w:ascii="Calibri" w:eastAsia="Droid Sans" w:hAnsi="Calibri" w:cs="Calibri"/>
      <w:lang w:eastAsia="en-US"/>
    </w:rPr>
  </w:style>
  <w:style w:type="character" w:customStyle="1" w:styleId="searchhistory-search-term">
    <w:name w:val="searchhistory-search-term"/>
    <w:basedOn w:val="DefaultParagraphFont"/>
  </w:style>
  <w:style w:type="character" w:styleId="Emphasis">
    <w:name w:val="Emphasis"/>
    <w:basedOn w:val="DefaultParagraphFont"/>
    <w:rPr>
      <w:i/>
      <w:iCs/>
    </w:rPr>
  </w:style>
  <w:style w:type="paragraph" w:customStyle="1" w:styleId="Nadpis">
    <w:name w:val="Nadpis"/>
    <w:basedOn w:val="Vchoz"/>
    <w:next w:val="Tlotextu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lotextu">
    <w:name w:val="Tělo textu"/>
    <w:basedOn w:val="Vchoz"/>
    <w:pPr>
      <w:spacing w:after="120"/>
    </w:pPr>
  </w:style>
  <w:style w:type="paragraph" w:styleId="List">
    <w:name w:val="List"/>
    <w:basedOn w:val="Tlotextu"/>
    <w:rPr>
      <w:rFonts w:cs="Lohit Hindi"/>
    </w:rPr>
  </w:style>
  <w:style w:type="paragraph" w:customStyle="1" w:styleId="Popisek">
    <w:name w:val="Popisek"/>
    <w:basedOn w:val="Vchoz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Rejstk">
    <w:name w:val="Rejstřík"/>
    <w:basedOn w:val="Vchoz"/>
    <w:pPr>
      <w:suppressLineNumbers/>
    </w:pPr>
    <w:rPr>
      <w:rFonts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6</Words>
  <Characters>2028</Characters>
  <Application>Microsoft Office Word</Application>
  <DocSecurity>0</DocSecurity>
  <Lines>48</Lines>
  <Paragraphs>20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Bartoš</dc:creator>
  <cp:lastModifiedBy>S3G_Reference_Citation_Sequence</cp:lastModifiedBy>
  <cp:revision>6</cp:revision>
  <dcterms:created xsi:type="dcterms:W3CDTF">2019-07-21T16:17:00Z</dcterms:created>
  <dcterms:modified xsi:type="dcterms:W3CDTF">2020-01-02T20:46:00Z</dcterms:modified>
</cp:coreProperties>
</file>